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C055B" w14:textId="77777777" w:rsidR="00771AF3" w:rsidRPr="001F72A8" w:rsidRDefault="00000000" w:rsidP="00D330C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F72A8">
        <w:rPr>
          <w:rFonts w:ascii="Times New Roman" w:hAnsi="Times New Roman" w:cs="Times New Roman" w:hint="eastAsia"/>
          <w:b/>
          <w:sz w:val="24"/>
          <w:szCs w:val="24"/>
        </w:rPr>
        <w:t>Supplementary Table 1</w:t>
      </w:r>
      <w:r w:rsidRPr="001F72A8">
        <w:rPr>
          <w:rFonts w:ascii="Times New Roman" w:hAnsi="Times New Roman" w:cs="Times New Roman" w:hint="eastAsia"/>
          <w:sz w:val="24"/>
          <w:szCs w:val="24"/>
        </w:rPr>
        <w:t xml:space="preserve"> Primers used for RT-qPC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22"/>
        <w:gridCol w:w="5384"/>
      </w:tblGrid>
      <w:tr w:rsidR="00771AF3" w:rsidRPr="001F72A8" w14:paraId="19E977BF" w14:textId="77777777">
        <w:trPr>
          <w:trHeight w:val="336"/>
        </w:trPr>
        <w:tc>
          <w:tcPr>
            <w:tcW w:w="17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56345A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s</w:t>
            </w:r>
          </w:p>
        </w:tc>
        <w:tc>
          <w:tcPr>
            <w:tcW w:w="32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230E53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 sequence (5'-3')</w:t>
            </w:r>
          </w:p>
        </w:tc>
      </w:tr>
      <w:tr w:rsidR="00771AF3" w:rsidRPr="001F72A8" w14:paraId="4693DBD7" w14:textId="77777777">
        <w:trPr>
          <w:trHeight w:val="312"/>
        </w:trPr>
        <w:tc>
          <w:tcPr>
            <w:tcW w:w="1759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39BF3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3</w:t>
            </w:r>
          </w:p>
        </w:tc>
        <w:tc>
          <w:tcPr>
            <w:tcW w:w="32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290A5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: CATGGAGCTGGATGACCTACC</w:t>
            </w:r>
          </w:p>
        </w:tc>
      </w:tr>
      <w:tr w:rsidR="00771AF3" w:rsidRPr="001F72A8" w14:paraId="0143B904" w14:textId="77777777">
        <w:trPr>
          <w:trHeight w:val="312"/>
        </w:trPr>
        <w:tc>
          <w:tcPr>
            <w:tcW w:w="17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58F0A" w14:textId="77777777" w:rsidR="00771AF3" w:rsidRPr="001F72A8" w:rsidRDefault="00771AF3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D347F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e: TATCAGGGTGTCCATGTGTGG</w:t>
            </w:r>
          </w:p>
        </w:tc>
      </w:tr>
      <w:tr w:rsidR="00771AF3" w:rsidRPr="001F72A8" w14:paraId="79A741E7" w14:textId="77777777">
        <w:trPr>
          <w:trHeight w:val="312"/>
        </w:trPr>
        <w:tc>
          <w:tcPr>
            <w:tcW w:w="17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D8FDE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4270</w:t>
            </w:r>
          </w:p>
        </w:tc>
        <w:tc>
          <w:tcPr>
            <w:tcW w:w="3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50114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: CGCGTCAGGGAGTCAGGG</w:t>
            </w:r>
          </w:p>
        </w:tc>
      </w:tr>
      <w:tr w:rsidR="00771AF3" w:rsidRPr="001F72A8" w14:paraId="21D738C6" w14:textId="77777777">
        <w:trPr>
          <w:trHeight w:val="312"/>
        </w:trPr>
        <w:tc>
          <w:tcPr>
            <w:tcW w:w="17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8373A" w14:textId="77777777" w:rsidR="00771AF3" w:rsidRPr="001F72A8" w:rsidRDefault="00771AF3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B6CBD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e: AGTGCAGGGTCCGAGGTATT</w:t>
            </w:r>
          </w:p>
        </w:tc>
      </w:tr>
      <w:tr w:rsidR="00771AF3" w:rsidRPr="001F72A8" w14:paraId="35A2B4F0" w14:textId="77777777">
        <w:trPr>
          <w:trHeight w:val="312"/>
        </w:trPr>
        <w:tc>
          <w:tcPr>
            <w:tcW w:w="17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9BA8D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92a-2-5p</w:t>
            </w:r>
          </w:p>
        </w:tc>
        <w:tc>
          <w:tcPr>
            <w:tcW w:w="3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69D07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: CGGGGTGGGGATTTGTTG</w:t>
            </w:r>
          </w:p>
        </w:tc>
      </w:tr>
      <w:tr w:rsidR="00771AF3" w:rsidRPr="001F72A8" w14:paraId="0A1492A8" w14:textId="77777777">
        <w:trPr>
          <w:trHeight w:val="312"/>
        </w:trPr>
        <w:tc>
          <w:tcPr>
            <w:tcW w:w="17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43926" w14:textId="77777777" w:rsidR="00771AF3" w:rsidRPr="001F72A8" w:rsidRDefault="00771AF3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4F1B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e: AGTGCAGGGTCCGAGGTATT</w:t>
            </w:r>
          </w:p>
        </w:tc>
      </w:tr>
      <w:tr w:rsidR="00771AF3" w:rsidRPr="001F72A8" w14:paraId="30CED69F" w14:textId="77777777">
        <w:trPr>
          <w:trHeight w:val="312"/>
        </w:trPr>
        <w:tc>
          <w:tcPr>
            <w:tcW w:w="17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F452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423-5p</w:t>
            </w:r>
          </w:p>
        </w:tc>
        <w:tc>
          <w:tcPr>
            <w:tcW w:w="3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BDDF5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: GTGAGGGGCAGAGAGCGA</w:t>
            </w:r>
          </w:p>
        </w:tc>
      </w:tr>
      <w:tr w:rsidR="00771AF3" w:rsidRPr="001F72A8" w14:paraId="039EC41B" w14:textId="77777777">
        <w:trPr>
          <w:trHeight w:val="312"/>
        </w:trPr>
        <w:tc>
          <w:tcPr>
            <w:tcW w:w="17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6AB5" w14:textId="77777777" w:rsidR="00771AF3" w:rsidRPr="001F72A8" w:rsidRDefault="00771AF3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6462C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e: AGTGCAGGGTCCGAGGTATT</w:t>
            </w:r>
          </w:p>
        </w:tc>
      </w:tr>
      <w:tr w:rsidR="00771AF3" w:rsidRPr="001F72A8" w14:paraId="21C187C6" w14:textId="77777777">
        <w:trPr>
          <w:trHeight w:val="312"/>
        </w:trPr>
        <w:tc>
          <w:tcPr>
            <w:tcW w:w="17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5E32C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613</w:t>
            </w:r>
          </w:p>
        </w:tc>
        <w:tc>
          <w:tcPr>
            <w:tcW w:w="3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04FF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: GCGCGAGGAATGTTCCTTC</w:t>
            </w:r>
          </w:p>
        </w:tc>
      </w:tr>
      <w:tr w:rsidR="00771AF3" w:rsidRPr="001F72A8" w14:paraId="281FEAE8" w14:textId="77777777">
        <w:trPr>
          <w:trHeight w:val="312"/>
        </w:trPr>
        <w:tc>
          <w:tcPr>
            <w:tcW w:w="17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884E" w14:textId="77777777" w:rsidR="00771AF3" w:rsidRPr="001F72A8" w:rsidRDefault="00771AF3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3D5DA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e: AGTGCAGGGTCCGAGGTATT</w:t>
            </w:r>
          </w:p>
        </w:tc>
      </w:tr>
      <w:tr w:rsidR="00771AF3" w:rsidRPr="001F72A8" w14:paraId="664F1F1B" w14:textId="77777777">
        <w:trPr>
          <w:trHeight w:val="312"/>
        </w:trPr>
        <w:tc>
          <w:tcPr>
            <w:tcW w:w="17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39088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IX</w:t>
            </w:r>
          </w:p>
        </w:tc>
        <w:tc>
          <w:tcPr>
            <w:tcW w:w="3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CB1D6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ward: </w:t>
            </w:r>
            <w:r w:rsidRPr="001F72A8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GGCCTTCGGTCCAATTCAG</w:t>
            </w:r>
          </w:p>
        </w:tc>
      </w:tr>
      <w:tr w:rsidR="00771AF3" w:rsidRPr="001F72A8" w14:paraId="77623991" w14:textId="77777777">
        <w:trPr>
          <w:trHeight w:val="312"/>
        </w:trPr>
        <w:tc>
          <w:tcPr>
            <w:tcW w:w="17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929C7" w14:textId="77777777" w:rsidR="00771AF3" w:rsidRPr="001F72A8" w:rsidRDefault="00771AF3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45809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serve: </w:t>
            </w:r>
            <w:r w:rsidRPr="001F72A8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CAGAAGGTGGAAGGCTCAT</w:t>
            </w:r>
          </w:p>
        </w:tc>
      </w:tr>
      <w:tr w:rsidR="00771AF3" w:rsidRPr="001F72A8" w14:paraId="31654A27" w14:textId="77777777">
        <w:trPr>
          <w:trHeight w:val="312"/>
        </w:trPr>
        <w:tc>
          <w:tcPr>
            <w:tcW w:w="17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769E3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101926935</w:t>
            </w:r>
          </w:p>
        </w:tc>
        <w:tc>
          <w:tcPr>
            <w:tcW w:w="3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5E6D4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ward: </w:t>
            </w:r>
            <w:r w:rsidRPr="001F72A8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GTAGCACCAAGAAGGTCCC</w:t>
            </w:r>
          </w:p>
        </w:tc>
      </w:tr>
      <w:tr w:rsidR="00771AF3" w:rsidRPr="001F72A8" w14:paraId="1E41B329" w14:textId="77777777">
        <w:trPr>
          <w:trHeight w:val="312"/>
        </w:trPr>
        <w:tc>
          <w:tcPr>
            <w:tcW w:w="17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A8CAB" w14:textId="77777777" w:rsidR="00771AF3" w:rsidRPr="001F72A8" w:rsidRDefault="00771AF3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32F12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serve: </w:t>
            </w:r>
            <w:r w:rsidRPr="001F72A8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GAGACTGGACCGAGAGCAT</w:t>
            </w:r>
          </w:p>
        </w:tc>
      </w:tr>
      <w:tr w:rsidR="00771AF3" w:rsidRPr="001F72A8" w14:paraId="6FE53FEA" w14:textId="77777777">
        <w:trPr>
          <w:trHeight w:val="312"/>
        </w:trPr>
        <w:tc>
          <w:tcPr>
            <w:tcW w:w="17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2FBD7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Q1OT1</w:t>
            </w:r>
          </w:p>
        </w:tc>
        <w:tc>
          <w:tcPr>
            <w:tcW w:w="3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4600B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: ACTCACTCACTCACTCACT</w:t>
            </w:r>
          </w:p>
        </w:tc>
      </w:tr>
      <w:tr w:rsidR="00771AF3" w:rsidRPr="001F72A8" w14:paraId="40EBD467" w14:textId="77777777">
        <w:trPr>
          <w:trHeight w:val="312"/>
        </w:trPr>
        <w:tc>
          <w:tcPr>
            <w:tcW w:w="17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1DD82" w14:textId="77777777" w:rsidR="00771AF3" w:rsidRPr="001F72A8" w:rsidRDefault="00771AF3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B947A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e: CTGGCTCCTTCTATCACATT</w:t>
            </w:r>
          </w:p>
        </w:tc>
      </w:tr>
      <w:tr w:rsidR="00771AF3" w:rsidRPr="001F72A8" w14:paraId="78BD8258" w14:textId="77777777">
        <w:trPr>
          <w:trHeight w:val="312"/>
        </w:trPr>
        <w:tc>
          <w:tcPr>
            <w:tcW w:w="17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4338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_0020316</w:t>
            </w:r>
          </w:p>
        </w:tc>
        <w:tc>
          <w:tcPr>
            <w:tcW w:w="3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F7FFA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: CCAAGGCACACAGGGTACTT</w:t>
            </w:r>
          </w:p>
        </w:tc>
      </w:tr>
      <w:tr w:rsidR="00771AF3" w:rsidRPr="001F72A8" w14:paraId="7AFAAD62" w14:textId="77777777">
        <w:trPr>
          <w:trHeight w:val="312"/>
        </w:trPr>
        <w:tc>
          <w:tcPr>
            <w:tcW w:w="17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E52B9" w14:textId="77777777" w:rsidR="00771AF3" w:rsidRPr="001F72A8" w:rsidRDefault="00771AF3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8344A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e: CTCATGCTCTGTCAGCCGAA</w:t>
            </w:r>
          </w:p>
        </w:tc>
      </w:tr>
      <w:tr w:rsidR="00771AF3" w:rsidRPr="001F72A8" w14:paraId="704150B4" w14:textId="77777777">
        <w:trPr>
          <w:trHeight w:val="312"/>
        </w:trPr>
        <w:tc>
          <w:tcPr>
            <w:tcW w:w="17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A72C6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_0091807</w:t>
            </w:r>
          </w:p>
        </w:tc>
        <w:tc>
          <w:tcPr>
            <w:tcW w:w="3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1FE9B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ward: </w:t>
            </w:r>
            <w:r w:rsidRPr="001F72A8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CAAGGCACACAGGGTACTT</w:t>
            </w:r>
          </w:p>
        </w:tc>
      </w:tr>
      <w:tr w:rsidR="00771AF3" w:rsidRPr="001F72A8" w14:paraId="0BA434CC" w14:textId="77777777">
        <w:trPr>
          <w:trHeight w:val="312"/>
        </w:trPr>
        <w:tc>
          <w:tcPr>
            <w:tcW w:w="17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05C6" w14:textId="77777777" w:rsidR="00771AF3" w:rsidRPr="001F72A8" w:rsidRDefault="00771AF3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4447C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serve: </w:t>
            </w:r>
            <w:r w:rsidRPr="001F72A8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TCATGCTCTGTCAGCCGAA</w:t>
            </w:r>
          </w:p>
        </w:tc>
      </w:tr>
      <w:tr w:rsidR="00771AF3" w:rsidRPr="001F72A8" w14:paraId="2187F647" w14:textId="77777777">
        <w:trPr>
          <w:trHeight w:val="312"/>
        </w:trPr>
        <w:tc>
          <w:tcPr>
            <w:tcW w:w="17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A3161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_0091808</w:t>
            </w:r>
          </w:p>
        </w:tc>
        <w:tc>
          <w:tcPr>
            <w:tcW w:w="3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523B8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ward: </w:t>
            </w:r>
            <w:r w:rsidRPr="001F72A8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GTGCGATGTCGTTTTGTGC</w:t>
            </w:r>
          </w:p>
        </w:tc>
      </w:tr>
      <w:tr w:rsidR="00771AF3" w:rsidRPr="001F72A8" w14:paraId="284DCB38" w14:textId="77777777">
        <w:trPr>
          <w:trHeight w:val="312"/>
        </w:trPr>
        <w:tc>
          <w:tcPr>
            <w:tcW w:w="17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D09D" w14:textId="77777777" w:rsidR="00771AF3" w:rsidRPr="001F72A8" w:rsidRDefault="00771AF3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31A89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serve: </w:t>
            </w:r>
            <w:r w:rsidRPr="001F72A8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GGTGGAAAGGAGCCACAAG</w:t>
            </w:r>
          </w:p>
        </w:tc>
      </w:tr>
      <w:tr w:rsidR="00771AF3" w:rsidRPr="001F72A8" w14:paraId="353526F0" w14:textId="77777777">
        <w:trPr>
          <w:trHeight w:val="312"/>
        </w:trPr>
        <w:tc>
          <w:tcPr>
            <w:tcW w:w="17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9E7D4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3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F8A9B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: GAAGGTGAAGGTCGGAGTC</w:t>
            </w:r>
          </w:p>
        </w:tc>
      </w:tr>
      <w:tr w:rsidR="00771AF3" w:rsidRPr="001F72A8" w14:paraId="3E53612E" w14:textId="77777777">
        <w:trPr>
          <w:trHeight w:val="312"/>
        </w:trPr>
        <w:tc>
          <w:tcPr>
            <w:tcW w:w="17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9BBB" w14:textId="77777777" w:rsidR="00771AF3" w:rsidRPr="001F72A8" w:rsidRDefault="00771AF3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A26E8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e: GAAGATGGTGATGGGATTTC</w:t>
            </w:r>
          </w:p>
        </w:tc>
      </w:tr>
      <w:tr w:rsidR="00771AF3" w:rsidRPr="001F72A8" w14:paraId="6A4DD299" w14:textId="77777777">
        <w:trPr>
          <w:trHeight w:val="312"/>
        </w:trPr>
        <w:tc>
          <w:tcPr>
            <w:tcW w:w="1759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FC405D1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3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F02D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: CTCGCTTCG GCAGCACA</w:t>
            </w:r>
          </w:p>
        </w:tc>
      </w:tr>
      <w:tr w:rsidR="00771AF3" w:rsidRPr="001F72A8" w14:paraId="381730B9" w14:textId="77777777">
        <w:trPr>
          <w:trHeight w:val="324"/>
        </w:trPr>
        <w:tc>
          <w:tcPr>
            <w:tcW w:w="175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6953922" w14:textId="77777777" w:rsidR="00771AF3" w:rsidRPr="001F72A8" w:rsidRDefault="00771AF3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BDA95D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erve: AACGCTTCACGAATTTGCGT</w:t>
            </w:r>
          </w:p>
        </w:tc>
      </w:tr>
    </w:tbl>
    <w:p w14:paraId="6CB4FE2C" w14:textId="77777777" w:rsidR="00771AF3" w:rsidRPr="001F72A8" w:rsidRDefault="00771AF3" w:rsidP="00D330C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  <w:sectPr w:rsidR="00771AF3" w:rsidRPr="001F72A8" w:rsidSect="00D330C4">
          <w:pgSz w:w="11906" w:h="16838"/>
          <w:pgMar w:top="1440" w:right="1800" w:bottom="1440" w:left="1800" w:header="851" w:footer="851" w:gutter="0"/>
          <w:cols w:space="425"/>
          <w:docGrid w:type="lines" w:linePitch="312"/>
        </w:sectPr>
      </w:pPr>
    </w:p>
    <w:p w14:paraId="7687DD6F" w14:textId="77777777" w:rsidR="00771AF3" w:rsidRPr="001F72A8" w:rsidRDefault="00000000" w:rsidP="00D330C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F72A8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Table 2</w:t>
      </w:r>
      <w:r w:rsidRPr="001F72A8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1F72A8">
        <w:rPr>
          <w:rFonts w:ascii="Times New Roman" w:hAnsi="Times New Roman" w:cs="Times New Roman"/>
          <w:sz w:val="24"/>
          <w:szCs w:val="24"/>
        </w:rPr>
        <w:t xml:space="preserve">target binding scores of miRNAs to </w:t>
      </w:r>
      <w:r w:rsidRPr="001F72A8">
        <w:rPr>
          <w:rFonts w:ascii="Times New Roman" w:hAnsi="Times New Roman" w:cs="Times New Roman" w:hint="eastAsia"/>
          <w:sz w:val="24"/>
          <w:szCs w:val="24"/>
        </w:rPr>
        <w:t>MAPK</w:t>
      </w:r>
      <w:r w:rsidRPr="001F72A8">
        <w:rPr>
          <w:rFonts w:ascii="Times New Roman" w:hAnsi="Times New Roman" w:cs="Times New Roman"/>
          <w:sz w:val="24"/>
          <w:szCs w:val="24"/>
        </w:rPr>
        <w:t>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76"/>
        <w:gridCol w:w="2764"/>
        <w:gridCol w:w="2076"/>
        <w:gridCol w:w="3222"/>
      </w:tblGrid>
      <w:tr w:rsidR="00771AF3" w:rsidRPr="001F72A8" w14:paraId="4ADE7206" w14:textId="77777777">
        <w:trPr>
          <w:trHeight w:val="336"/>
        </w:trPr>
        <w:tc>
          <w:tcPr>
            <w:tcW w:w="81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5546EA7A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NA</w:t>
            </w:r>
          </w:p>
        </w:tc>
        <w:tc>
          <w:tcPr>
            <w:tcW w:w="144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1C9E2D9A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DIP</w:t>
            </w:r>
            <w:proofErr w:type="spellEnd"/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Integrated Score)</w:t>
            </w:r>
          </w:p>
        </w:tc>
        <w:tc>
          <w:tcPr>
            <w:tcW w:w="107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7B483A45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WALK</w:t>
            </w:r>
            <w:proofErr w:type="spellEnd"/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score)</w:t>
            </w:r>
          </w:p>
        </w:tc>
        <w:tc>
          <w:tcPr>
            <w:tcW w:w="167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1CF0544B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NA TOOLS (</w:t>
            </w:r>
            <w:proofErr w:type="spellStart"/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TG</w:t>
            </w:r>
            <w:proofErr w:type="spellEnd"/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core)</w:t>
            </w:r>
          </w:p>
        </w:tc>
      </w:tr>
      <w:tr w:rsidR="00771AF3" w:rsidRPr="001F72A8" w14:paraId="2B6277A5" w14:textId="77777777">
        <w:trPr>
          <w:trHeight w:val="312"/>
        </w:trPr>
        <w:tc>
          <w:tcPr>
            <w:tcW w:w="81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93389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767-3p</w:t>
            </w:r>
          </w:p>
        </w:tc>
        <w:tc>
          <w:tcPr>
            <w:tcW w:w="144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AE311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2623777</w:t>
            </w:r>
          </w:p>
        </w:tc>
        <w:tc>
          <w:tcPr>
            <w:tcW w:w="107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5C3EB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9.9</w:t>
            </w:r>
          </w:p>
        </w:tc>
        <w:tc>
          <w:tcPr>
            <w:tcW w:w="167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9BF74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0595748</w:t>
            </w:r>
          </w:p>
        </w:tc>
      </w:tr>
      <w:tr w:rsidR="00771AF3" w:rsidRPr="001F72A8" w14:paraId="74E09994" w14:textId="77777777">
        <w:trPr>
          <w:trHeight w:val="312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4C440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761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9C280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8625762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7724D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1.9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8F0F4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9272947</w:t>
            </w:r>
          </w:p>
        </w:tc>
      </w:tr>
      <w:tr w:rsidR="00771AF3" w:rsidRPr="001F72A8" w14:paraId="5F24CA67" w14:textId="77777777">
        <w:trPr>
          <w:trHeight w:val="312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0B3E8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92a-2-5p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2AFE8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8438656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35550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3.1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CA579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5738758</w:t>
            </w:r>
          </w:p>
        </w:tc>
      </w:tr>
      <w:tr w:rsidR="00771AF3" w:rsidRPr="001F72A8" w14:paraId="7FBF07CE" w14:textId="77777777">
        <w:trPr>
          <w:trHeight w:val="312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5BB25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4270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9393B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5721422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56E83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0.1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D8EE0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3594722</w:t>
            </w:r>
          </w:p>
        </w:tc>
      </w:tr>
      <w:tr w:rsidR="00771AF3" w:rsidRPr="001F72A8" w14:paraId="1A361919" w14:textId="77777777">
        <w:trPr>
          <w:trHeight w:val="312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B6145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1321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F8297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0202353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18B42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6.7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849DA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7981425</w:t>
            </w:r>
          </w:p>
        </w:tc>
      </w:tr>
      <w:tr w:rsidR="00771AF3" w:rsidRPr="001F72A8" w14:paraId="442A6388" w14:textId="77777777">
        <w:trPr>
          <w:trHeight w:val="312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D92F3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483-5p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B36F8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4499987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86E88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0.4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53837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5993258</w:t>
            </w:r>
          </w:p>
        </w:tc>
      </w:tr>
      <w:tr w:rsidR="00771AF3" w:rsidRPr="001F72A8" w14:paraId="13FCD5C4" w14:textId="77777777">
        <w:trPr>
          <w:trHeight w:val="312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9322C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423-5p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68CB1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660002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01973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6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D1EA1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0781544</w:t>
            </w:r>
          </w:p>
        </w:tc>
      </w:tr>
      <w:tr w:rsidR="00771AF3" w:rsidRPr="001F72A8" w14:paraId="7FFD58D4" w14:textId="77777777">
        <w:trPr>
          <w:trHeight w:val="324"/>
        </w:trPr>
        <w:tc>
          <w:tcPr>
            <w:tcW w:w="81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65A17A6C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613</w:t>
            </w:r>
          </w:p>
        </w:tc>
        <w:tc>
          <w:tcPr>
            <w:tcW w:w="144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7EE2603D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2444284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4D9310A6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2.8</w:t>
            </w:r>
          </w:p>
        </w:tc>
        <w:tc>
          <w:tcPr>
            <w:tcW w:w="167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1DF2A053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809789</w:t>
            </w:r>
          </w:p>
        </w:tc>
      </w:tr>
    </w:tbl>
    <w:p w14:paraId="3545C490" w14:textId="77777777" w:rsidR="00771AF3" w:rsidRPr="001F72A8" w:rsidRDefault="00771AF3" w:rsidP="00D330C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  <w:sectPr w:rsidR="00771AF3" w:rsidRPr="001F72A8">
          <w:pgSz w:w="11906" w:h="16838"/>
          <w:pgMar w:top="1134" w:right="1134" w:bottom="1134" w:left="1134" w:header="851" w:footer="851" w:gutter="0"/>
          <w:cols w:space="425"/>
          <w:docGrid w:type="lines" w:linePitch="312"/>
        </w:sectPr>
      </w:pPr>
    </w:p>
    <w:p w14:paraId="5092926A" w14:textId="77777777" w:rsidR="00771AF3" w:rsidRPr="001F72A8" w:rsidRDefault="00000000" w:rsidP="00D330C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F72A8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Table 3</w:t>
      </w:r>
      <w:r w:rsidRPr="001F72A8">
        <w:rPr>
          <w:rFonts w:ascii="Times New Roman" w:hAnsi="Times New Roman" w:cs="Times New Roman" w:hint="eastAsia"/>
          <w:sz w:val="24"/>
          <w:szCs w:val="24"/>
        </w:rPr>
        <w:t xml:space="preserve"> The binding of </w:t>
      </w:r>
      <w:proofErr w:type="spellStart"/>
      <w:r w:rsidRPr="001F72A8">
        <w:rPr>
          <w:rFonts w:ascii="Times New Roman" w:hAnsi="Times New Roman" w:cs="Times New Roman" w:hint="eastAsia"/>
          <w:sz w:val="24"/>
          <w:szCs w:val="24"/>
        </w:rPr>
        <w:t>lncRNAs</w:t>
      </w:r>
      <w:proofErr w:type="spellEnd"/>
      <w:r w:rsidRPr="001F72A8">
        <w:rPr>
          <w:rFonts w:ascii="Times New Roman" w:hAnsi="Times New Roman" w:cs="Times New Roman" w:hint="eastAsia"/>
          <w:sz w:val="24"/>
          <w:szCs w:val="24"/>
        </w:rPr>
        <w:t xml:space="preserve"> to miRNA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82"/>
        <w:gridCol w:w="2068"/>
        <w:gridCol w:w="1561"/>
        <w:gridCol w:w="1824"/>
        <w:gridCol w:w="1403"/>
      </w:tblGrid>
      <w:tr w:rsidR="00771AF3" w:rsidRPr="001F72A8" w14:paraId="3D4413C8" w14:textId="77777777">
        <w:trPr>
          <w:trHeight w:val="336"/>
        </w:trPr>
        <w:tc>
          <w:tcPr>
            <w:tcW w:w="1443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207DF00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RNA</w:t>
            </w:r>
          </w:p>
        </w:tc>
        <w:tc>
          <w:tcPr>
            <w:tcW w:w="3557" w:type="pct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2302CB75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NA-</w:t>
            </w:r>
            <w:proofErr w:type="spellStart"/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ncBase</w:t>
            </w:r>
            <w:proofErr w:type="spellEnd"/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score)</w:t>
            </w:r>
          </w:p>
        </w:tc>
      </w:tr>
      <w:tr w:rsidR="00771AF3" w:rsidRPr="001F72A8" w14:paraId="6F9DEDF4" w14:textId="77777777">
        <w:trPr>
          <w:trHeight w:val="324"/>
        </w:trPr>
        <w:tc>
          <w:tcPr>
            <w:tcW w:w="1443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7B7B60C" w14:textId="77777777" w:rsidR="00771AF3" w:rsidRPr="001F72A8" w:rsidRDefault="00771AF3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5DCFD4C2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92a-2-5p</w:t>
            </w:r>
          </w:p>
        </w:tc>
        <w:tc>
          <w:tcPr>
            <w:tcW w:w="81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0921ED9F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4270</w:t>
            </w:r>
          </w:p>
        </w:tc>
        <w:tc>
          <w:tcPr>
            <w:tcW w:w="94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75A5A9C0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423-5p</w:t>
            </w:r>
          </w:p>
        </w:tc>
        <w:tc>
          <w:tcPr>
            <w:tcW w:w="72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6F6E2568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613</w:t>
            </w:r>
          </w:p>
        </w:tc>
      </w:tr>
      <w:tr w:rsidR="00771AF3" w:rsidRPr="001F72A8" w14:paraId="22CEDD8B" w14:textId="77777777">
        <w:trPr>
          <w:trHeight w:val="312"/>
        </w:trPr>
        <w:tc>
          <w:tcPr>
            <w:tcW w:w="144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EAE7E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IX</w:t>
            </w:r>
          </w:p>
        </w:tc>
        <w:tc>
          <w:tcPr>
            <w:tcW w:w="107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8CD32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5</w:t>
            </w:r>
          </w:p>
        </w:tc>
        <w:tc>
          <w:tcPr>
            <w:tcW w:w="81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4E490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4</w:t>
            </w:r>
          </w:p>
        </w:tc>
        <w:tc>
          <w:tcPr>
            <w:tcW w:w="94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12349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6</w:t>
            </w:r>
          </w:p>
        </w:tc>
        <w:tc>
          <w:tcPr>
            <w:tcW w:w="72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35920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3</w:t>
            </w:r>
          </w:p>
        </w:tc>
      </w:tr>
      <w:tr w:rsidR="00771AF3" w:rsidRPr="001F72A8" w14:paraId="1F5FC274" w14:textId="77777777">
        <w:trPr>
          <w:trHeight w:val="312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5EAD2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101926935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E6582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929BB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  <w:r w:rsidRPr="001F72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2CE4B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0C12D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4</w:t>
            </w:r>
          </w:p>
        </w:tc>
      </w:tr>
      <w:tr w:rsidR="00771AF3" w:rsidRPr="001F72A8" w14:paraId="68F1FF29" w14:textId="77777777">
        <w:trPr>
          <w:trHeight w:val="312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38D38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L22NC03-86G7.1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D7635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CB96E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27347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D14C1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8</w:t>
            </w:r>
          </w:p>
        </w:tc>
      </w:tr>
      <w:tr w:rsidR="00771AF3" w:rsidRPr="001F72A8" w14:paraId="73A42AD4" w14:textId="77777777">
        <w:trPr>
          <w:trHeight w:val="312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6B9F0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006548.28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7F133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CF02B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1F72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00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675C5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0B95E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</w:tr>
      <w:tr w:rsidR="00771AF3" w:rsidRPr="001F72A8" w14:paraId="1A3E7B3F" w14:textId="77777777">
        <w:trPr>
          <w:trHeight w:val="312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C057E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LOC_011484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BA3FD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F0C6F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3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CCAF9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3ABB1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7</w:t>
            </w:r>
          </w:p>
        </w:tc>
      </w:tr>
      <w:tr w:rsidR="00771AF3" w:rsidRPr="001F72A8" w14:paraId="40BA8A9A" w14:textId="77777777">
        <w:trPr>
          <w:trHeight w:val="312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AE079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1-309I22.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271D3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58CC2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5D7E7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88245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771AF3" w:rsidRPr="001F72A8" w14:paraId="3EB57A50" w14:textId="77777777">
        <w:trPr>
          <w:trHeight w:val="312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4013F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-796E4.5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0BCC8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717E7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6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CCB30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BDB35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4</w:t>
            </w:r>
          </w:p>
        </w:tc>
      </w:tr>
      <w:tr w:rsidR="00771AF3" w:rsidRPr="001F72A8" w14:paraId="500F1701" w14:textId="77777777">
        <w:trPr>
          <w:trHeight w:val="312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224C8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L22NC03-22D1.1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9DEB3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  <w:r w:rsidRPr="001F72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17543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6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C44F5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E5EFF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5</w:t>
            </w:r>
          </w:p>
        </w:tc>
      </w:tr>
      <w:tr w:rsidR="00771AF3" w:rsidRPr="001F72A8" w14:paraId="7435897D" w14:textId="77777777">
        <w:trPr>
          <w:trHeight w:val="312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26E4E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-292E10.9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EAA97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  <w:r w:rsidRPr="001F72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306E4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9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C6731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FA123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3</w:t>
            </w:r>
          </w:p>
        </w:tc>
      </w:tr>
      <w:tr w:rsidR="00771AF3" w:rsidRPr="001F72A8" w14:paraId="07EC019E" w14:textId="77777777">
        <w:trPr>
          <w:trHeight w:val="312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86F14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3-323A16.1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A370C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E8699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E811D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BEDBA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4</w:t>
            </w:r>
          </w:p>
        </w:tc>
      </w:tr>
      <w:tr w:rsidR="00771AF3" w:rsidRPr="001F72A8" w14:paraId="36D408B7" w14:textId="77777777">
        <w:trPr>
          <w:trHeight w:val="324"/>
        </w:trPr>
        <w:tc>
          <w:tcPr>
            <w:tcW w:w="14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0406C66C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Q1OT1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12F6BD4F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1F72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000</w:t>
            </w:r>
          </w:p>
        </w:tc>
        <w:tc>
          <w:tcPr>
            <w:tcW w:w="81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1EC92949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1F72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000</w:t>
            </w:r>
          </w:p>
        </w:tc>
        <w:tc>
          <w:tcPr>
            <w:tcW w:w="94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2641A818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3FDA5AA3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  <w:r w:rsidRPr="001F72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7F5F24BA" w14:textId="77777777" w:rsidR="00771AF3" w:rsidRPr="001F72A8" w:rsidRDefault="00771AF3" w:rsidP="00D330C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  <w:sectPr w:rsidR="00771AF3" w:rsidRPr="001F72A8">
          <w:pgSz w:w="11906" w:h="16838"/>
          <w:pgMar w:top="1134" w:right="1134" w:bottom="1134" w:left="1134" w:header="851" w:footer="851" w:gutter="0"/>
          <w:cols w:space="425"/>
          <w:docGrid w:type="lines" w:linePitch="312"/>
        </w:sectPr>
      </w:pPr>
    </w:p>
    <w:p w14:paraId="0010E205" w14:textId="77777777" w:rsidR="00771AF3" w:rsidRPr="001F72A8" w:rsidRDefault="00000000" w:rsidP="00D330C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F72A8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Table 4</w:t>
      </w:r>
      <w:r w:rsidRPr="001F72A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F72A8">
        <w:rPr>
          <w:rFonts w:ascii="Times New Roman" w:hAnsi="Times New Roman" w:cs="Times New Roman"/>
          <w:sz w:val="24"/>
          <w:szCs w:val="24"/>
        </w:rPr>
        <w:t xml:space="preserve">The binding of </w:t>
      </w:r>
      <w:proofErr w:type="spellStart"/>
      <w:r w:rsidRPr="001F72A8"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 w:rsidRPr="001F72A8">
        <w:rPr>
          <w:rFonts w:ascii="Times New Roman" w:hAnsi="Times New Roman" w:cs="Times New Roman"/>
          <w:sz w:val="24"/>
          <w:szCs w:val="24"/>
        </w:rPr>
        <w:t xml:space="preserve"> to miRNA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92"/>
        <w:gridCol w:w="1607"/>
        <w:gridCol w:w="3051"/>
        <w:gridCol w:w="1607"/>
        <w:gridCol w:w="1981"/>
      </w:tblGrid>
      <w:tr w:rsidR="00771AF3" w:rsidRPr="001F72A8" w14:paraId="180D4FD5" w14:textId="77777777">
        <w:trPr>
          <w:trHeight w:val="336"/>
        </w:trPr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2BB8367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F72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cRNA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0EACD8FE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F72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cBank</w:t>
            </w:r>
            <w:proofErr w:type="spellEnd"/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1F72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gth)</w:t>
            </w:r>
          </w:p>
        </w:tc>
      </w:tr>
      <w:tr w:rsidR="00771AF3" w:rsidRPr="001F72A8" w14:paraId="2A230764" w14:textId="77777777">
        <w:trPr>
          <w:trHeight w:val="336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1BC63C3" w14:textId="77777777" w:rsidR="00771AF3" w:rsidRPr="001F72A8" w:rsidRDefault="00771AF3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434C1152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92a-2-5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58415CB1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4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5E8DCD56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423-5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010B50AF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613</w:t>
            </w:r>
          </w:p>
        </w:tc>
      </w:tr>
      <w:tr w:rsidR="00771AF3" w:rsidRPr="001F72A8" w14:paraId="261C91C5" w14:textId="77777777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F5B8D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RANGE!D8"/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_0020316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7F57F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19 8242 7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1CCFB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6 3008 3118 6096 8414 2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1B86A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73 1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C7E78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29</w:t>
            </w:r>
          </w:p>
        </w:tc>
      </w:tr>
      <w:tr w:rsidR="00771AF3" w:rsidRPr="001F72A8" w14:paraId="4064FC34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0F3AE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irc_00918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12E21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31 4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3929D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72 2722 7061 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C56CA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32 3426 5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A87B6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0 25 358 997</w:t>
            </w:r>
          </w:p>
        </w:tc>
      </w:tr>
      <w:tr w:rsidR="00771AF3" w14:paraId="300F0178" w14:textId="77777777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7D2C1B5F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_0091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202317EE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52 5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7D59C838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93 3443 7782 1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78630679" w14:textId="77777777" w:rsidR="00771AF3" w:rsidRPr="001F72A8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53 4147 6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09FC5329" w14:textId="77777777" w:rsidR="00771AF3" w:rsidRDefault="00000000" w:rsidP="00D330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2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1 746 1079 1718</w:t>
            </w:r>
          </w:p>
        </w:tc>
      </w:tr>
    </w:tbl>
    <w:p w14:paraId="4AB82D90" w14:textId="77777777" w:rsidR="00771AF3" w:rsidRDefault="00771AF3" w:rsidP="00D330C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71AF3">
      <w:pgSz w:w="11906" w:h="16838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1C0EEC" w14:textId="77777777" w:rsidR="006D214B" w:rsidRDefault="006D214B" w:rsidP="00D330C4">
      <w:r>
        <w:separator/>
      </w:r>
    </w:p>
  </w:endnote>
  <w:endnote w:type="continuationSeparator" w:id="0">
    <w:p w14:paraId="6C00D933" w14:textId="77777777" w:rsidR="006D214B" w:rsidRDefault="006D214B" w:rsidP="00D33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FF687" w14:textId="77777777" w:rsidR="006D214B" w:rsidRDefault="006D214B" w:rsidP="00D330C4">
      <w:r>
        <w:separator/>
      </w:r>
    </w:p>
  </w:footnote>
  <w:footnote w:type="continuationSeparator" w:id="0">
    <w:p w14:paraId="5F4C423C" w14:textId="77777777" w:rsidR="006D214B" w:rsidRDefault="006D214B" w:rsidP="00D330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DZiMWUwZmY4M2ZlYTliNjUxYTY0OGU2MmQ3YWI1MDUifQ=="/>
  </w:docVars>
  <w:rsids>
    <w:rsidRoot w:val="002F604F"/>
    <w:rsid w:val="001F72A8"/>
    <w:rsid w:val="002F604F"/>
    <w:rsid w:val="00376BD6"/>
    <w:rsid w:val="003B0328"/>
    <w:rsid w:val="00411F12"/>
    <w:rsid w:val="00490FA1"/>
    <w:rsid w:val="006D214B"/>
    <w:rsid w:val="00771AF3"/>
    <w:rsid w:val="0087680A"/>
    <w:rsid w:val="00AF5448"/>
    <w:rsid w:val="00B47F14"/>
    <w:rsid w:val="00D330C4"/>
    <w:rsid w:val="0DEE7CFE"/>
    <w:rsid w:val="346C0E1D"/>
    <w:rsid w:val="4957740E"/>
    <w:rsid w:val="56A874FB"/>
    <w:rsid w:val="71195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03C7AD"/>
  <w15:docId w15:val="{D882E723-AF86-427A-AF9C-31330F8D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30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30C4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30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30C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53</Words>
  <Characters>2015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</dc:creator>
  <cp:lastModifiedBy>Ni Tan</cp:lastModifiedBy>
  <cp:revision>4</cp:revision>
  <dcterms:created xsi:type="dcterms:W3CDTF">2022-12-20T04:20:00Z</dcterms:created>
  <dcterms:modified xsi:type="dcterms:W3CDTF">2022-12-20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E76340F9C2D47229AA205FF3449D484</vt:lpwstr>
  </property>
</Properties>
</file>